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AEB25" w14:textId="77777777" w:rsidR="0061539F" w:rsidRPr="00D10DF7" w:rsidRDefault="0061539F" w:rsidP="0061539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1 </w:t>
      </w:r>
      <w:r w:rsidRPr="00D10DF7">
        <w:rPr>
          <w:rFonts w:ascii="Times New Roman" w:hAnsi="Times New Roman" w:cs="Times New Roman"/>
          <w:b/>
          <w:bCs/>
        </w:rPr>
        <w:t xml:space="preserve">Table. </w:t>
      </w:r>
      <w:r w:rsidRPr="00320CB4">
        <w:rPr>
          <w:rFonts w:ascii="Times New Roman" w:hAnsi="Times New Roman" w:cs="Times New Roman"/>
          <w:b/>
          <w:bCs/>
        </w:rPr>
        <w:t xml:space="preserve">Akaike Information Criterion and Bayesian Information Criterion of </w:t>
      </w:r>
      <w:r>
        <w:rPr>
          <w:rFonts w:ascii="Times New Roman" w:hAnsi="Times New Roman" w:cs="Times New Roman"/>
          <w:b/>
          <w:bCs/>
        </w:rPr>
        <w:t xml:space="preserve">different </w:t>
      </w:r>
      <w:r w:rsidRPr="00320CB4">
        <w:rPr>
          <w:rFonts w:ascii="Times New Roman" w:hAnsi="Times New Roman" w:cs="Times New Roman"/>
          <w:b/>
          <w:bCs/>
        </w:rPr>
        <w:t>models</w:t>
      </w:r>
      <w:r w:rsidRPr="00D10DF7">
        <w:rPr>
          <w:rFonts w:ascii="Times New Roman" w:hAnsi="Times New Roman" w:cs="Times New Roman"/>
          <w:b/>
          <w:bCs/>
        </w:rPr>
        <w:t>.</w:t>
      </w:r>
    </w:p>
    <w:tbl>
      <w:tblPr>
        <w:tblW w:w="6987" w:type="dxa"/>
        <w:tblLook w:val="04A0" w:firstRow="1" w:lastRow="0" w:firstColumn="1" w:lastColumn="0" w:noHBand="0" w:noVBand="1"/>
      </w:tblPr>
      <w:tblGrid>
        <w:gridCol w:w="1843"/>
        <w:gridCol w:w="2835"/>
        <w:gridCol w:w="1418"/>
        <w:gridCol w:w="891"/>
      </w:tblGrid>
      <w:tr w:rsidR="0061539F" w:rsidRPr="00320CB4" w14:paraId="468B9940" w14:textId="77777777" w:rsidTr="00C544D9">
        <w:trPr>
          <w:trHeight w:val="24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BA5F0" w14:textId="77777777" w:rsidR="0061539F" w:rsidRPr="00320CB4" w:rsidRDefault="0061539F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C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9A435" w14:textId="77777777" w:rsidR="0061539F" w:rsidRPr="00320CB4" w:rsidRDefault="0061539F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D4BB1" w14:textId="77777777" w:rsidR="0061539F" w:rsidRPr="00320CB4" w:rsidRDefault="0061539F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C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IC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D7A59" w14:textId="77777777" w:rsidR="0061539F" w:rsidRPr="00320CB4" w:rsidRDefault="0061539F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C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C</w:t>
            </w:r>
          </w:p>
        </w:tc>
      </w:tr>
      <w:tr w:rsidR="0061539F" w:rsidRPr="00320CB4" w14:paraId="4439F239" w14:textId="77777777" w:rsidTr="00C544D9">
        <w:trPr>
          <w:trHeight w:val="24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FBE5" w14:textId="77777777" w:rsidR="0061539F" w:rsidRPr="00320CB4" w:rsidRDefault="0061539F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C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839D" w14:textId="77777777" w:rsidR="0061539F" w:rsidRPr="00320CB4" w:rsidRDefault="0061539F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C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x regression mode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0EF3" w14:textId="77777777" w:rsidR="0061539F" w:rsidRPr="00320CB4" w:rsidRDefault="0061539F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C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70.05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7637" w14:textId="77777777" w:rsidR="0061539F" w:rsidRPr="00320CB4" w:rsidRDefault="0061539F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C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199.55</w:t>
            </w:r>
          </w:p>
        </w:tc>
      </w:tr>
      <w:tr w:rsidR="0061539F" w:rsidRPr="00320CB4" w14:paraId="59609ECD" w14:textId="77777777" w:rsidTr="00C544D9">
        <w:trPr>
          <w:trHeight w:val="240"/>
        </w:trPr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E0E512A" w14:textId="77777777" w:rsidR="0061539F" w:rsidRPr="00320CB4" w:rsidRDefault="0061539F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BE02" w14:textId="77777777" w:rsidR="0061539F" w:rsidRPr="00320CB4" w:rsidRDefault="0061539F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C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bull regression mode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0F0B" w14:textId="77777777" w:rsidR="0061539F" w:rsidRPr="00320CB4" w:rsidRDefault="0061539F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C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90.43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FB4D" w14:textId="77777777" w:rsidR="0061539F" w:rsidRPr="00320CB4" w:rsidRDefault="0061539F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C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34.319</w:t>
            </w:r>
          </w:p>
        </w:tc>
      </w:tr>
      <w:tr w:rsidR="0061539F" w:rsidRPr="00320CB4" w14:paraId="60DE7099" w14:textId="77777777" w:rsidTr="00C544D9">
        <w:trPr>
          <w:trHeight w:val="24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8F28A" w14:textId="77777777" w:rsidR="0061539F" w:rsidRPr="00320CB4" w:rsidRDefault="0061539F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C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-cause mortal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90B1" w14:textId="77777777" w:rsidR="0061539F" w:rsidRPr="00320CB4" w:rsidRDefault="0061539F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C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x regression mod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BA1B" w14:textId="77777777" w:rsidR="0061539F" w:rsidRPr="00320CB4" w:rsidRDefault="0061539F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C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43.3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758C" w14:textId="77777777" w:rsidR="0061539F" w:rsidRPr="00320CB4" w:rsidRDefault="0061539F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C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72.88</w:t>
            </w:r>
          </w:p>
        </w:tc>
      </w:tr>
      <w:tr w:rsidR="0061539F" w:rsidRPr="00320CB4" w14:paraId="0C329323" w14:textId="77777777" w:rsidTr="00C544D9">
        <w:trPr>
          <w:trHeight w:val="24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927745" w14:textId="77777777" w:rsidR="0061539F" w:rsidRPr="00320CB4" w:rsidRDefault="0061539F" w:rsidP="00C544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67C2B" w14:textId="77777777" w:rsidR="0061539F" w:rsidRPr="00320CB4" w:rsidRDefault="0061539F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C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bull regression mode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638E4" w14:textId="77777777" w:rsidR="0061539F" w:rsidRPr="00320CB4" w:rsidRDefault="0061539F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C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37.37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1504E" w14:textId="77777777" w:rsidR="0061539F" w:rsidRPr="00320CB4" w:rsidRDefault="0061539F" w:rsidP="00C544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0C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81.262</w:t>
            </w:r>
          </w:p>
        </w:tc>
      </w:tr>
    </w:tbl>
    <w:p w14:paraId="0B434E2E" w14:textId="77777777" w:rsidR="0061539F" w:rsidRDefault="0061539F" w:rsidP="0061539F">
      <w:pPr>
        <w:rPr>
          <w:rFonts w:ascii="Times New Roman" w:hAnsi="Times New Roman" w:cs="Times New Roman"/>
          <w:sz w:val="18"/>
          <w:szCs w:val="18"/>
        </w:rPr>
      </w:pPr>
      <w:r w:rsidRPr="00320CB4">
        <w:rPr>
          <w:rFonts w:ascii="Times New Roman" w:hAnsi="Times New Roman" w:cs="Times New Roman"/>
          <w:sz w:val="18"/>
          <w:szCs w:val="18"/>
        </w:rPr>
        <w:t>AIC, Akaike Information Criterion. BIC, Bayesian Information Criterion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301AF17C" w14:textId="77777777" w:rsidR="0061539F" w:rsidRDefault="0061539F" w:rsidP="0061539F">
      <w:pPr>
        <w:rPr>
          <w:rFonts w:ascii="Times New Roman" w:hAnsi="Times New Roman" w:cs="Times New Roman"/>
          <w:sz w:val="18"/>
          <w:szCs w:val="18"/>
        </w:rPr>
      </w:pPr>
    </w:p>
    <w:p w14:paraId="35D40411" w14:textId="77777777" w:rsidR="00411227" w:rsidRPr="0061539F" w:rsidRDefault="00411227"/>
    <w:sectPr w:rsidR="00411227" w:rsidRPr="0061539F" w:rsidSect="000C6680">
      <w:pgSz w:w="12240" w:h="15840"/>
      <w:pgMar w:top="1440" w:right="1440" w:bottom="1440" w:left="144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39F"/>
    <w:rsid w:val="000C6680"/>
    <w:rsid w:val="00411227"/>
    <w:rsid w:val="0061539F"/>
    <w:rsid w:val="00EC2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73D41"/>
  <w15:chartTrackingRefBased/>
  <w15:docId w15:val="{5A60A6AE-53D5-4D51-8C45-D6458D70F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539F"/>
  </w:style>
  <w:style w:type="paragraph" w:styleId="1">
    <w:name w:val="heading 1"/>
    <w:basedOn w:val="a"/>
    <w:next w:val="a"/>
    <w:link w:val="10"/>
    <w:uiPriority w:val="9"/>
    <w:qFormat/>
    <w:rsid w:val="006153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53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53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539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539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539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539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539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539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1539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153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153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1539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1539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1539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153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153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1539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153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153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539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153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53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153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53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1539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153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1539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1539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君宇 裴</dc:creator>
  <cp:keywords/>
  <dc:description/>
  <cp:lastModifiedBy>君宇 裴</cp:lastModifiedBy>
  <cp:revision>1</cp:revision>
  <dcterms:created xsi:type="dcterms:W3CDTF">2025-07-03T15:03:00Z</dcterms:created>
  <dcterms:modified xsi:type="dcterms:W3CDTF">2025-07-03T15:03:00Z</dcterms:modified>
</cp:coreProperties>
</file>